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0DE" w:rsidRPr="009F2E7B" w:rsidRDefault="00C030DE" w:rsidP="00C030DE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9F2E7B">
        <w:rPr>
          <w:rFonts w:ascii="Times New Roman" w:hAnsi="Times New Roman" w:cs="Times New Roman"/>
          <w:b/>
          <w:sz w:val="28"/>
          <w:szCs w:val="28"/>
        </w:rPr>
        <w:t>S1 Table.</w:t>
      </w:r>
      <w:proofErr w:type="gramEnd"/>
      <w:r w:rsidRPr="009F2E7B">
        <w:rPr>
          <w:rFonts w:ascii="Times New Roman" w:hAnsi="Times New Roman" w:cs="Times New Roman"/>
          <w:b/>
          <w:sz w:val="28"/>
          <w:szCs w:val="28"/>
        </w:rPr>
        <w:t xml:space="preserve"> Primers used for cloning</w:t>
      </w:r>
    </w:p>
    <w:tbl>
      <w:tblPr>
        <w:tblW w:w="6101" w:type="dxa"/>
        <w:tblInd w:w="103" w:type="dxa"/>
        <w:tblLook w:val="04A0" w:firstRow="1" w:lastRow="0" w:firstColumn="1" w:lastColumn="0" w:noHBand="0" w:noVBand="1"/>
      </w:tblPr>
      <w:tblGrid>
        <w:gridCol w:w="2038"/>
        <w:gridCol w:w="5545"/>
      </w:tblGrid>
      <w:tr w:rsidR="00C030DE" w:rsidRPr="009F2E7B" w:rsidTr="00CA066F">
        <w:trPr>
          <w:trHeight w:val="255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030DE" w:rsidRPr="009F2E7B" w:rsidRDefault="00C030DE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F2E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Primer name</w:t>
            </w:r>
          </w:p>
        </w:tc>
        <w:tc>
          <w:tcPr>
            <w:tcW w:w="4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30DE" w:rsidRPr="009F2E7B" w:rsidRDefault="00C030DE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F2E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Primer sequence (5’ – 3’)</w:t>
            </w:r>
          </w:p>
        </w:tc>
      </w:tr>
      <w:tr w:rsidR="00C030DE" w:rsidRPr="009F2E7B" w:rsidTr="00CA066F">
        <w:trPr>
          <w:trHeight w:val="255"/>
        </w:trPr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030DE" w:rsidRPr="009F2E7B" w:rsidRDefault="00C030DE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F2E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SUSY1_start_fw</w:t>
            </w:r>
          </w:p>
        </w:tc>
        <w:tc>
          <w:tcPr>
            <w:tcW w:w="44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30DE" w:rsidRPr="009F2E7B" w:rsidRDefault="00C030DE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F2E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ATGGCTGAACGTGTTCTGACTCG</w:t>
            </w:r>
          </w:p>
        </w:tc>
      </w:tr>
      <w:tr w:rsidR="00C030DE" w:rsidRPr="009F2E7B" w:rsidTr="00CA066F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</w:tcPr>
          <w:p w:rsidR="00C030DE" w:rsidRPr="009F2E7B" w:rsidRDefault="00C030DE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F2E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SUSY1_end_rv</w:t>
            </w:r>
          </w:p>
        </w:tc>
        <w:tc>
          <w:tcPr>
            <w:tcW w:w="4441" w:type="dxa"/>
            <w:shd w:val="clear" w:color="auto" w:fill="auto"/>
            <w:noWrap/>
            <w:vAlign w:val="bottom"/>
          </w:tcPr>
          <w:p w:rsidR="00C030DE" w:rsidRPr="009F2E7B" w:rsidRDefault="00C030DE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F2E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TCACTCAGCAGCCAATGGAACAG</w:t>
            </w:r>
          </w:p>
        </w:tc>
      </w:tr>
      <w:tr w:rsidR="00C030DE" w:rsidRPr="009F2E7B" w:rsidTr="00CA066F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</w:tcPr>
          <w:p w:rsidR="00C030DE" w:rsidRPr="009F2E7B" w:rsidRDefault="00C030DE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F2E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SUSY1_BamHI_fw</w:t>
            </w:r>
          </w:p>
        </w:tc>
        <w:tc>
          <w:tcPr>
            <w:tcW w:w="4441" w:type="dxa"/>
            <w:shd w:val="clear" w:color="auto" w:fill="auto"/>
            <w:noWrap/>
            <w:vAlign w:val="bottom"/>
          </w:tcPr>
          <w:p w:rsidR="00C030DE" w:rsidRPr="009F2E7B" w:rsidRDefault="00C030DE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F2E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CGC</w:t>
            </w:r>
            <w:r w:rsidRPr="009F2E7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u w:val="single"/>
              </w:rPr>
              <w:t>GGATCC</w:t>
            </w:r>
            <w:r w:rsidRPr="009F2E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ATGGCTGAACGTGTTCTGACTCG</w:t>
            </w:r>
          </w:p>
        </w:tc>
      </w:tr>
      <w:tr w:rsidR="00C030DE" w:rsidRPr="009F2E7B" w:rsidTr="00CA066F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</w:tcPr>
          <w:p w:rsidR="00C030DE" w:rsidRPr="009F2E7B" w:rsidRDefault="00C030DE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F2E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SUSY1_BamHI_rv</w:t>
            </w:r>
          </w:p>
        </w:tc>
        <w:tc>
          <w:tcPr>
            <w:tcW w:w="4441" w:type="dxa"/>
            <w:shd w:val="clear" w:color="auto" w:fill="auto"/>
            <w:noWrap/>
            <w:vAlign w:val="bottom"/>
          </w:tcPr>
          <w:p w:rsidR="00C030DE" w:rsidRPr="009F2E7B" w:rsidRDefault="00C030DE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F2E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GCT</w:t>
            </w:r>
            <w:r w:rsidRPr="009F2E7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u w:val="single"/>
              </w:rPr>
              <w:t>GGATCC</w:t>
            </w:r>
            <w:r w:rsidRPr="009F2E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TCACTCAGCAGCCAATGGAACAG</w:t>
            </w:r>
          </w:p>
        </w:tc>
      </w:tr>
      <w:tr w:rsidR="00C030DE" w:rsidRPr="009F2E7B" w:rsidTr="00CA066F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</w:tcPr>
          <w:p w:rsidR="00C030DE" w:rsidRPr="009F2E7B" w:rsidRDefault="00C030DE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F2E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SUSY3_start_fw</w:t>
            </w:r>
          </w:p>
        </w:tc>
        <w:tc>
          <w:tcPr>
            <w:tcW w:w="4441" w:type="dxa"/>
            <w:shd w:val="clear" w:color="auto" w:fill="auto"/>
            <w:noWrap/>
            <w:vAlign w:val="bottom"/>
          </w:tcPr>
          <w:p w:rsidR="00C030DE" w:rsidRPr="009F2E7B" w:rsidRDefault="00C030DE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F2E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ATGGCTCAACGTGTTCTAACTCG</w:t>
            </w:r>
          </w:p>
        </w:tc>
      </w:tr>
      <w:tr w:rsidR="00C030DE" w:rsidRPr="009F2E7B" w:rsidTr="00CA066F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</w:tcPr>
          <w:p w:rsidR="00C030DE" w:rsidRPr="009F2E7B" w:rsidRDefault="00C030DE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F2E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SUSY3_end_rv</w:t>
            </w:r>
          </w:p>
        </w:tc>
        <w:tc>
          <w:tcPr>
            <w:tcW w:w="4441" w:type="dxa"/>
            <w:shd w:val="clear" w:color="auto" w:fill="auto"/>
            <w:noWrap/>
            <w:vAlign w:val="bottom"/>
          </w:tcPr>
          <w:p w:rsidR="00C030DE" w:rsidRPr="009F2E7B" w:rsidRDefault="00C030DE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F2E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TTACTCAACAGCCAATGGGACAA</w:t>
            </w:r>
          </w:p>
        </w:tc>
      </w:tr>
      <w:tr w:rsidR="00C030DE" w:rsidRPr="009F2E7B" w:rsidTr="00CA066F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</w:tcPr>
          <w:p w:rsidR="00C030DE" w:rsidRPr="009F2E7B" w:rsidRDefault="00C030DE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F2E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SUSY3_BamHI_Fw</w:t>
            </w:r>
          </w:p>
        </w:tc>
        <w:tc>
          <w:tcPr>
            <w:tcW w:w="4441" w:type="dxa"/>
            <w:shd w:val="clear" w:color="auto" w:fill="auto"/>
            <w:noWrap/>
            <w:vAlign w:val="bottom"/>
          </w:tcPr>
          <w:p w:rsidR="00C030DE" w:rsidRPr="009F2E7B" w:rsidRDefault="00C030DE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F2E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CGC</w:t>
            </w:r>
            <w:r w:rsidRPr="009F2E7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u w:val="single"/>
              </w:rPr>
              <w:t>GGATCC</w:t>
            </w:r>
            <w:r w:rsidRPr="009F2E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ATGGCTCAACGTGTTCTAACTCG</w:t>
            </w:r>
          </w:p>
        </w:tc>
      </w:tr>
      <w:tr w:rsidR="00C030DE" w:rsidRPr="009F2E7B" w:rsidTr="00CA066F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</w:tcPr>
          <w:p w:rsidR="00C030DE" w:rsidRPr="009F2E7B" w:rsidRDefault="00C030DE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F2E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SUSY3_BamHI_Rv</w:t>
            </w:r>
          </w:p>
        </w:tc>
        <w:tc>
          <w:tcPr>
            <w:tcW w:w="4441" w:type="dxa"/>
            <w:shd w:val="clear" w:color="auto" w:fill="auto"/>
            <w:noWrap/>
            <w:vAlign w:val="bottom"/>
          </w:tcPr>
          <w:p w:rsidR="00C030DE" w:rsidRPr="009F2E7B" w:rsidRDefault="00C030DE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F2E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GAT</w:t>
            </w:r>
            <w:r w:rsidRPr="009F2E7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u w:val="single"/>
              </w:rPr>
              <w:t>GGATCC</w:t>
            </w:r>
            <w:r w:rsidRPr="009F2E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TTACTCAACAGCCAATGGGACAA</w:t>
            </w:r>
          </w:p>
        </w:tc>
      </w:tr>
      <w:tr w:rsidR="00C030DE" w:rsidRPr="009F2E7B" w:rsidTr="00CA066F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</w:tcPr>
          <w:p w:rsidR="00C030DE" w:rsidRPr="009F2E7B" w:rsidRDefault="00C030DE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F2E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SUSY4_start_fw</w:t>
            </w:r>
          </w:p>
        </w:tc>
        <w:tc>
          <w:tcPr>
            <w:tcW w:w="4441" w:type="dxa"/>
            <w:shd w:val="clear" w:color="auto" w:fill="auto"/>
            <w:noWrap/>
            <w:vAlign w:val="bottom"/>
          </w:tcPr>
          <w:p w:rsidR="00C030DE" w:rsidRPr="009F2E7B" w:rsidRDefault="00C030DE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F2E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ATGTCGAATCCAAAGTTGTCAAG</w:t>
            </w:r>
          </w:p>
        </w:tc>
      </w:tr>
      <w:tr w:rsidR="00C030DE" w:rsidRPr="009F2E7B" w:rsidTr="00CA066F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</w:tcPr>
          <w:p w:rsidR="00C030DE" w:rsidRPr="009F2E7B" w:rsidRDefault="00C030DE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F2E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SUSY4_end_rv</w:t>
            </w:r>
          </w:p>
        </w:tc>
        <w:tc>
          <w:tcPr>
            <w:tcW w:w="4441" w:type="dxa"/>
            <w:shd w:val="clear" w:color="auto" w:fill="auto"/>
            <w:noWrap/>
            <w:vAlign w:val="bottom"/>
          </w:tcPr>
          <w:p w:rsidR="00C030DE" w:rsidRPr="009F2E7B" w:rsidRDefault="00C030DE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F2E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TCACTGCTTCTCATCAACTGCTA</w:t>
            </w:r>
          </w:p>
        </w:tc>
      </w:tr>
      <w:tr w:rsidR="00C030DE" w:rsidRPr="009F2E7B" w:rsidTr="00CA066F">
        <w:trPr>
          <w:trHeight w:val="255"/>
        </w:trPr>
        <w:tc>
          <w:tcPr>
            <w:tcW w:w="1660" w:type="dxa"/>
            <w:shd w:val="clear" w:color="auto" w:fill="auto"/>
            <w:noWrap/>
            <w:vAlign w:val="bottom"/>
          </w:tcPr>
          <w:p w:rsidR="00C030DE" w:rsidRPr="009F2E7B" w:rsidRDefault="00C030DE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F2E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SUSY4_BamHI_Fw</w:t>
            </w:r>
          </w:p>
        </w:tc>
        <w:tc>
          <w:tcPr>
            <w:tcW w:w="4441" w:type="dxa"/>
            <w:shd w:val="clear" w:color="auto" w:fill="auto"/>
            <w:noWrap/>
            <w:vAlign w:val="bottom"/>
          </w:tcPr>
          <w:p w:rsidR="00C030DE" w:rsidRPr="009F2E7B" w:rsidRDefault="00C030DE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F2E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CGCATA</w:t>
            </w:r>
            <w:r w:rsidRPr="009F2E7B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single"/>
              </w:rPr>
              <w:t>GGATCC</w:t>
            </w:r>
            <w:r w:rsidRPr="009F2E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ATGTCGAATCCAAAGTTGTCAAG</w:t>
            </w:r>
          </w:p>
        </w:tc>
      </w:tr>
      <w:tr w:rsidR="00C030DE" w:rsidRPr="009F2E7B" w:rsidTr="00CA066F">
        <w:trPr>
          <w:trHeight w:val="255"/>
        </w:trPr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30DE" w:rsidRPr="009F2E7B" w:rsidRDefault="00C030DE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F2E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SUSY4_BamHI_Rv</w:t>
            </w:r>
          </w:p>
        </w:tc>
        <w:tc>
          <w:tcPr>
            <w:tcW w:w="44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30DE" w:rsidRPr="009F2E7B" w:rsidRDefault="00C030DE" w:rsidP="00CA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F2E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GGCATC</w:t>
            </w:r>
            <w:r w:rsidRPr="009F2E7B">
              <w:rPr>
                <w:rFonts w:ascii="Times New Roman" w:eastAsia="Times New Roman" w:hAnsi="Times New Roman" w:cs="Times New Roman"/>
                <w:b/>
                <w:color w:val="000000"/>
                <w:szCs w:val="20"/>
                <w:u w:val="single"/>
              </w:rPr>
              <w:t>GGATCC</w:t>
            </w:r>
            <w:r w:rsidRPr="009F2E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TCACTGCTTCTCATCAACTGCTA</w:t>
            </w:r>
          </w:p>
        </w:tc>
      </w:tr>
    </w:tbl>
    <w:p w:rsidR="00AD429E" w:rsidRPr="009F2E7B" w:rsidRDefault="009F2E7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AD429E" w:rsidRPr="009F2E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0DE"/>
    <w:rsid w:val="00134658"/>
    <w:rsid w:val="0029120C"/>
    <w:rsid w:val="009F2E7B"/>
    <w:rsid w:val="00C03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0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0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h001</dc:creator>
  <cp:lastModifiedBy>dinh001</cp:lastModifiedBy>
  <cp:revision>2</cp:revision>
  <dcterms:created xsi:type="dcterms:W3CDTF">2018-06-12T19:31:00Z</dcterms:created>
  <dcterms:modified xsi:type="dcterms:W3CDTF">2018-06-17T18:55:00Z</dcterms:modified>
</cp:coreProperties>
</file>